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40" w:type="dxa"/>
        <w:tblLook w:val="04A0" w:firstRow="1" w:lastRow="0" w:firstColumn="1" w:lastColumn="0" w:noHBand="0" w:noVBand="1"/>
      </w:tblPr>
      <w:tblGrid>
        <w:gridCol w:w="1780"/>
        <w:gridCol w:w="2160"/>
        <w:gridCol w:w="1040"/>
        <w:gridCol w:w="1740"/>
        <w:gridCol w:w="1980"/>
        <w:gridCol w:w="1860"/>
        <w:gridCol w:w="1600"/>
        <w:gridCol w:w="1780"/>
        <w:gridCol w:w="1400"/>
      </w:tblGrid>
      <w:tr w:rsidR="00DF1D6F" w:rsidRPr="00DF1D6F" w14:paraId="7CAF7B80" w14:textId="77777777" w:rsidTr="00DF1D6F">
        <w:trPr>
          <w:trHeight w:val="290"/>
        </w:trPr>
        <w:tc>
          <w:tcPr>
            <w:tcW w:w="153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1F7A9C" w14:textId="70A0305F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="00D157E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4 </w:t>
            </w: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ble. Subgroup Analyses of Pooled Diagnostic Performance of qSOFA in Predicting Sepsis Patient Mortality</w:t>
            </w:r>
          </w:p>
        </w:tc>
      </w:tr>
      <w:tr w:rsidR="00DF1D6F" w:rsidRPr="00DF1D6F" w14:paraId="1A2BEEF5" w14:textId="77777777" w:rsidTr="00DF1D6F">
        <w:trPr>
          <w:trHeight w:val="57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21CC9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group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3B19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Defin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B2141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of stud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B90BB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O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03848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013F5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E69FF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4115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69F01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</w:t>
            </w:r>
          </w:p>
        </w:tc>
      </w:tr>
      <w:tr w:rsidR="00DF1D6F" w:rsidRPr="00DF1D6F" w14:paraId="17A5BAA9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AEF9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463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2A5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BFEF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100A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E5F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837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FF0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CECC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DF1D6F" w:rsidRPr="00DF1D6F" w14:paraId="382AE502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6A9C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177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B24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83DC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[0.69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6F72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 [0.34, 0.7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4504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2, 0.8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9C8E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8, 3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E315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 [0.43, 0.8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EEF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3, 6]</w:t>
            </w:r>
          </w:p>
        </w:tc>
      </w:tr>
      <w:tr w:rsidR="00DF1D6F" w:rsidRPr="00DF1D6F" w14:paraId="1FF694BA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3EB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om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D24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D070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363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[0.66, 0.7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2B47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 [0.36, 0.6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1273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[0.66, 0.8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825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6, 3.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B05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[0.50, 0.8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2C6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6]</w:t>
            </w:r>
          </w:p>
        </w:tc>
      </w:tr>
      <w:tr w:rsidR="00DF1D6F" w:rsidRPr="00DF1D6F" w14:paraId="00D37959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4775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3214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082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563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8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FCB9C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 [0.25, 0.7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2DFA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56, 0.8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34E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6, 3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777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39, 0.9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5D3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6]</w:t>
            </w:r>
          </w:p>
        </w:tc>
      </w:tr>
      <w:tr w:rsidR="00DF1D6F" w:rsidRPr="00DF1D6F" w14:paraId="29420FA1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2FC8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 cri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E0C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132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53C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8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AAE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 [0.32, 0.7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3F67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3, 0.8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5AE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7, 2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D6D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44, 0.8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5DE6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6]</w:t>
            </w:r>
          </w:p>
        </w:tc>
      </w:tr>
      <w:tr w:rsidR="00DF1D6F" w:rsidRPr="00DF1D6F" w14:paraId="667C1209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E50D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B25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395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F13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8AC1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8B5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BAC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628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4B1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DF1D6F" w:rsidRPr="00DF1D6F" w14:paraId="2DEB3E5E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C01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lish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A7AD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73F7C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554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8, 0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29D5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 [0.34, 0.7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0C3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[0.57, 0.8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462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6, 2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59A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 [0.39, 0.8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D3AF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6]</w:t>
            </w:r>
          </w:p>
        </w:tc>
      </w:tr>
      <w:tr w:rsidR="00DF1D6F" w:rsidRPr="00DF1D6F" w14:paraId="1937A05A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4579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0311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809E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0FF4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BD4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4A1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4AF7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B86C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D418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DF1D6F" w:rsidRPr="00DF1D6F" w14:paraId="69956B18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5B0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46E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0F59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99DC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[0.67, 0.7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0732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 [0.28, 0.78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D632C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56, 0.8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72F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6, 2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46D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41, 0.94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78C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[2, 6]</w:t>
            </w:r>
          </w:p>
        </w:tc>
      </w:tr>
      <w:tr w:rsidR="00DF1D6F" w:rsidRPr="00DF1D6F" w14:paraId="056B90E3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A5AC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93CB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09B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145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[0.71, 0.7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8E7E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 [0.31, 0.6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7FC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[0.73, 0.8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EC1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 [1.8, 3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864E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[0.48, 0.8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2F7DC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8]</w:t>
            </w:r>
          </w:p>
        </w:tc>
      </w:tr>
      <w:tr w:rsidR="00DF1D6F" w:rsidRPr="00DF1D6F" w14:paraId="4B6DE658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1FF6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FC8F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8E8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F43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[0.71, 0.7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D96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[0.54, 0.7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7FC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 [0.59, 0.8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118AD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 [1.7, 3.9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6E1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[0.37, 0.5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8443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[4, 9]</w:t>
            </w:r>
          </w:p>
        </w:tc>
      </w:tr>
      <w:tr w:rsidR="00DF1D6F" w:rsidRPr="00DF1D6F" w14:paraId="253B9120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A9B2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0C0D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B2E7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03C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[0.65, 0.7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636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 [0.22, 0.71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5264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61, 0.8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B3C4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 [1.5, 2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5382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51, 0.9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721E1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[2, 5]</w:t>
            </w:r>
          </w:p>
        </w:tc>
      </w:tr>
      <w:tr w:rsidR="00DF1D6F" w:rsidRPr="00DF1D6F" w14:paraId="4FEA2D9F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B510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D35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/30-day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4B7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BC0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[0.69, 0.7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9D0A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 [0.43, 0.71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53E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6, 0.82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B146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8, 2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3F2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 [0.43, 0.75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B56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3, 6]</w:t>
            </w:r>
          </w:p>
        </w:tc>
      </w:tr>
      <w:tr w:rsidR="00DF1D6F" w:rsidRPr="00DF1D6F" w14:paraId="48CCFAE6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1A9B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A911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CDE9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452BF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[0.64, 0.7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47F2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 [0.06, 0.85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FF19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 [0.41, 0.9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4369A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 [1.1, 3.7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787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44, 1.33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CD11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[1, 7]</w:t>
            </w:r>
          </w:p>
        </w:tc>
      </w:tr>
      <w:tr w:rsidR="00DF1D6F" w:rsidRPr="00DF1D6F" w14:paraId="02D6C88D" w14:textId="77777777" w:rsidTr="00DF1D6F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2A3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A3F99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8C4D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36E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[0.67, 0.7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CFA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 [0.30, 0.7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FE4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63, 0.86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7926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7, 2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8647E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[0.48, 0.87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FEE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[2, 5]</w:t>
            </w:r>
          </w:p>
        </w:tc>
      </w:tr>
      <w:tr w:rsidR="00DF1D6F" w:rsidRPr="00DF1D6F" w14:paraId="4D21FE72" w14:textId="77777777" w:rsidTr="00DF1D6F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D87A8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E1547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71B496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9899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8FB740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7603D7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7E3708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120545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612053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DF1D6F" w:rsidRPr="00DF1D6F" w14:paraId="12CEB775" w14:textId="77777777" w:rsidTr="00DF1D6F">
        <w:trPr>
          <w:trHeight w:val="900"/>
        </w:trPr>
        <w:tc>
          <w:tcPr>
            <w:tcW w:w="153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B43A4" w14:textId="77777777" w:rsidR="00DF1D6F" w:rsidRPr="00DF1D6F" w:rsidRDefault="00DF1D6F" w:rsidP="00DF1D6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DF1D6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breviations: qSOFA, Quick Sequential Organ Failure Assessment; SROC, Summary Receiver Operating Characteristic; PLR, Positive Likelihood Ratio; NLR, Negative Likelihood Ratio; DOR, Diagnostic Odds Ratio; ICU, Intensive Care Unit; ED, Emergency Department; HICs, High-Income Countries; LMICs, Low- and Middle-Income Countries; </w:t>
            </w:r>
          </w:p>
        </w:tc>
      </w:tr>
    </w:tbl>
    <w:p w14:paraId="5AD3FDD1" w14:textId="77777777" w:rsidR="006C098E" w:rsidRPr="00DF1D6F" w:rsidRDefault="006C098E">
      <w:pPr>
        <w:rPr>
          <w:rFonts w:hint="eastAsia"/>
        </w:rPr>
      </w:pPr>
    </w:p>
    <w:sectPr w:rsidR="006C098E" w:rsidRPr="00DF1D6F" w:rsidSect="0033069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0B75A" w14:textId="77777777" w:rsidR="00A036BD" w:rsidRDefault="00A036BD" w:rsidP="0033069B">
      <w:pPr>
        <w:rPr>
          <w:rFonts w:hint="eastAsia"/>
        </w:rPr>
      </w:pPr>
      <w:r>
        <w:separator/>
      </w:r>
    </w:p>
  </w:endnote>
  <w:endnote w:type="continuationSeparator" w:id="0">
    <w:p w14:paraId="5DFDF498" w14:textId="77777777" w:rsidR="00A036BD" w:rsidRDefault="00A036BD" w:rsidP="003306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576AF" w14:textId="77777777" w:rsidR="00A036BD" w:rsidRDefault="00A036BD" w:rsidP="0033069B">
      <w:pPr>
        <w:rPr>
          <w:rFonts w:hint="eastAsia"/>
        </w:rPr>
      </w:pPr>
      <w:r>
        <w:separator/>
      </w:r>
    </w:p>
  </w:footnote>
  <w:footnote w:type="continuationSeparator" w:id="0">
    <w:p w14:paraId="54AD73FD" w14:textId="77777777" w:rsidR="00A036BD" w:rsidRDefault="00A036BD" w:rsidP="003306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0"/>
    <w:rsid w:val="00160CD1"/>
    <w:rsid w:val="0029785E"/>
    <w:rsid w:val="0033069B"/>
    <w:rsid w:val="003F0B00"/>
    <w:rsid w:val="004A4E6A"/>
    <w:rsid w:val="0057455A"/>
    <w:rsid w:val="005C165D"/>
    <w:rsid w:val="006C098E"/>
    <w:rsid w:val="008A723D"/>
    <w:rsid w:val="009E3634"/>
    <w:rsid w:val="00A036BD"/>
    <w:rsid w:val="00BC1F30"/>
    <w:rsid w:val="00D157EC"/>
    <w:rsid w:val="00DF1D6F"/>
    <w:rsid w:val="00E4714F"/>
    <w:rsid w:val="00EB43E7"/>
    <w:rsid w:val="00FB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92B95"/>
  <w15:chartTrackingRefBased/>
  <w15:docId w15:val="{8976529C-BBFA-43B0-922B-D1DFF53D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F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F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F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F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F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F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F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F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F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F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F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F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F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F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F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8</Words>
  <Characters>1681</Characters>
  <Application>Microsoft Office Word</Application>
  <DocSecurity>0</DocSecurity>
  <Lines>168</Lines>
  <Paragraphs>14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6</cp:revision>
  <dcterms:created xsi:type="dcterms:W3CDTF">2025-03-21T07:33:00Z</dcterms:created>
  <dcterms:modified xsi:type="dcterms:W3CDTF">2025-08-13T12:38:00Z</dcterms:modified>
</cp:coreProperties>
</file>